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F7E33" w14:textId="2A790347" w:rsidR="00B35BEE" w:rsidRPr="00B35BEE" w:rsidRDefault="00B35BEE">
      <w:pPr>
        <w:rPr>
          <w:b/>
          <w:bCs/>
        </w:rPr>
      </w:pPr>
      <w:bookmarkStart w:id="0" w:name="_GoBack"/>
      <w:bookmarkEnd w:id="0"/>
      <w:r>
        <w:rPr>
          <w:b/>
          <w:bCs/>
        </w:rPr>
        <w:t>S4</w:t>
      </w:r>
      <w:r w:rsidRPr="00786028">
        <w:rPr>
          <w:b/>
          <w:bCs/>
        </w:rPr>
        <w:t xml:space="preserve"> Table. </w:t>
      </w:r>
      <w:r w:rsidR="00427A6C">
        <w:rPr>
          <w:b/>
          <w:bCs/>
        </w:rPr>
        <w:t>Nodal risk score dataset</w:t>
      </w:r>
    </w:p>
    <w:tbl>
      <w:tblPr>
        <w:tblW w:w="93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850"/>
        <w:gridCol w:w="709"/>
        <w:gridCol w:w="1134"/>
        <w:gridCol w:w="1134"/>
        <w:gridCol w:w="992"/>
        <w:gridCol w:w="851"/>
        <w:gridCol w:w="343"/>
        <w:gridCol w:w="649"/>
        <w:gridCol w:w="1138"/>
      </w:tblGrid>
      <w:tr w:rsidR="00EE10B0" w:rsidRPr="00EE10B0" w14:paraId="7DBAE7A2" w14:textId="77777777" w:rsidTr="00BE60B8">
        <w:trPr>
          <w:trHeight w:val="55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591216A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Patient identifi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25FC9E5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L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6752A7D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68FD230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DO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52362B3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NRS_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0324F57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NRS_s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3BE97BD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NRS_medi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0740EE5B" w14:textId="256AB59B" w:rsidR="00EE10B0" w:rsidRPr="00EE10B0" w:rsidRDefault="0023721A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  <w:r w:rsidR="00EE10B0" w:rsidRPr="00EE10B0">
              <w:rPr>
                <w:rFonts w:eastAsia="Times New Roman" w:cs="Arial"/>
                <w:color w:val="000000"/>
                <w:sz w:val="20"/>
                <w:szCs w:val="20"/>
              </w:rPr>
              <w:t>ell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_negativ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6104DE37" w14:textId="0FA60340" w:rsidR="00EE10B0" w:rsidRPr="00EE10B0" w:rsidRDefault="0023721A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  <w:r w:rsidR="00EE10B0" w:rsidRPr="00EE10B0">
              <w:rPr>
                <w:rFonts w:eastAsia="Times New Roman" w:cs="Arial"/>
                <w:color w:val="000000"/>
                <w:sz w:val="20"/>
                <w:szCs w:val="20"/>
              </w:rPr>
              <w:t>ell_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12CDD6EC" w14:textId="465848B8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Positive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%</w:t>
            </w:r>
          </w:p>
        </w:tc>
      </w:tr>
      <w:tr w:rsidR="00EE10B0" w:rsidRPr="00EE10B0" w14:paraId="359B75A9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322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C0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F4A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99C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761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A57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6E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0BC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477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F50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E1F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.27</w:t>
            </w:r>
          </w:p>
        </w:tc>
      </w:tr>
      <w:tr w:rsidR="00EE10B0" w:rsidRPr="00EE10B0" w14:paraId="55251609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AA9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C0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BC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615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28D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789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842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048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E31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FC2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32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C48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5.69</w:t>
            </w:r>
          </w:p>
        </w:tc>
      </w:tr>
      <w:tr w:rsidR="00EE10B0" w:rsidRPr="00EE10B0" w14:paraId="3134657C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35C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08D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6D1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7DB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D37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302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1D8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B9F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2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EEA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349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.68</w:t>
            </w:r>
          </w:p>
        </w:tc>
      </w:tr>
      <w:tr w:rsidR="00EE10B0" w:rsidRPr="00EE10B0" w14:paraId="16C87529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128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702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8C9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6EF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EC7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688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CDB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3C1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8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40E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07B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.28</w:t>
            </w:r>
          </w:p>
        </w:tc>
      </w:tr>
      <w:tr w:rsidR="00EE10B0" w:rsidRPr="00EE10B0" w14:paraId="41882FCF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678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AAB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08C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68E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3EB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AF0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701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2C6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EC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8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D63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3.38</w:t>
            </w:r>
          </w:p>
        </w:tc>
      </w:tr>
      <w:tr w:rsidR="00EE10B0" w:rsidRPr="00EE10B0" w14:paraId="1318EEBF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EFA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3F7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BC3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BF4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030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034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C64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80B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5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32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E45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.83</w:t>
            </w:r>
          </w:p>
        </w:tc>
      </w:tr>
      <w:tr w:rsidR="00EE10B0" w:rsidRPr="00EE10B0" w14:paraId="3C3498F9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C2A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02B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67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CF1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628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845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E90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C9E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0E3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862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552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0.14</w:t>
            </w:r>
          </w:p>
        </w:tc>
      </w:tr>
      <w:tr w:rsidR="00EE10B0" w:rsidRPr="00EE10B0" w14:paraId="4ECEE1ED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54F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264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360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C31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42F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A9E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21E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88D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AF5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08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8E6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6.91</w:t>
            </w:r>
          </w:p>
        </w:tc>
      </w:tr>
      <w:tr w:rsidR="00EE10B0" w:rsidRPr="00EE10B0" w14:paraId="60C7A834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0DE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115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EA5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BF0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7A6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AB7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0EC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EA7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048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0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012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5.61</w:t>
            </w:r>
          </w:p>
        </w:tc>
      </w:tr>
      <w:tr w:rsidR="00EE10B0" w:rsidRPr="00EE10B0" w14:paraId="5C84F516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C2D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4D7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407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1F1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BE3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4B8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441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520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FC6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546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.43</w:t>
            </w:r>
          </w:p>
        </w:tc>
      </w:tr>
      <w:tr w:rsidR="00EE10B0" w:rsidRPr="00EE10B0" w14:paraId="32364892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43C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192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F4E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541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51E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9FF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EEE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AB9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A93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D25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1.78</w:t>
            </w:r>
          </w:p>
        </w:tc>
      </w:tr>
      <w:tr w:rsidR="00EE10B0" w:rsidRPr="00EE10B0" w14:paraId="3A6B37C1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D14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21C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983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D25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5BA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D04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9BE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7BE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96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26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00D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2.68</w:t>
            </w:r>
          </w:p>
        </w:tc>
      </w:tr>
      <w:tr w:rsidR="00EE10B0" w:rsidRPr="00EE10B0" w14:paraId="433E4571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BB2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CC4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56E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80C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3A7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A71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542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4A5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1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DF7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EB3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.45</w:t>
            </w:r>
          </w:p>
        </w:tc>
      </w:tr>
      <w:tr w:rsidR="00EE10B0" w:rsidRPr="00EE10B0" w14:paraId="2E90417F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DD3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4BD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281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65F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F21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9CF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964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21B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13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ABE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3DF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.69</w:t>
            </w:r>
          </w:p>
        </w:tc>
      </w:tr>
      <w:tr w:rsidR="00EE10B0" w:rsidRPr="00EE10B0" w14:paraId="4D92AA7C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614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1B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049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B5E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3C7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3BE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003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C62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9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980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D26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</w:tr>
      <w:tr w:rsidR="00EE10B0" w:rsidRPr="00EE10B0" w14:paraId="38C93340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34A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FA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34A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322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D7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FC7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C62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032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ED1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29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EB4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9.68</w:t>
            </w:r>
          </w:p>
        </w:tc>
      </w:tr>
      <w:tr w:rsidR="00EE10B0" w:rsidRPr="00EE10B0" w14:paraId="662DF719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EF0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8BA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52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238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4ED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E69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1FE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C48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F1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347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1.29</w:t>
            </w:r>
          </w:p>
        </w:tc>
      </w:tr>
      <w:tr w:rsidR="00EE10B0" w:rsidRPr="00EE10B0" w14:paraId="77435337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5E9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840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9A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BC0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3CC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133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903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E5D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43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9B6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8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D6D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4.39</w:t>
            </w:r>
          </w:p>
        </w:tc>
      </w:tr>
      <w:tr w:rsidR="00EE10B0" w:rsidRPr="00EE10B0" w14:paraId="7345B9ED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660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2C7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FE6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36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1E6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046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B8B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2CA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08C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E65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5.23</w:t>
            </w:r>
          </w:p>
        </w:tc>
      </w:tr>
      <w:tr w:rsidR="00EE10B0" w:rsidRPr="00EE10B0" w14:paraId="605F4336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BD3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09F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458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B68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0F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7BC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FBB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03E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04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F5C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0.68</w:t>
            </w:r>
          </w:p>
        </w:tc>
      </w:tr>
      <w:tr w:rsidR="00EE10B0" w:rsidRPr="00EE10B0" w14:paraId="7ECA727D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5FF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0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250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7F9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B6D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A21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BD6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D8D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2B7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2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43C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522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.36</w:t>
            </w:r>
          </w:p>
        </w:tc>
      </w:tr>
      <w:tr w:rsidR="00EE10B0" w:rsidRPr="00EE10B0" w14:paraId="49877AD2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1AD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DC6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4DC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EC5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59F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483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713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318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4E3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6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CBA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3.49</w:t>
            </w:r>
          </w:p>
        </w:tc>
      </w:tr>
      <w:tr w:rsidR="00EE10B0" w:rsidRPr="00EE10B0" w14:paraId="71BF67F5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B55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79E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EAA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46E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138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401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62D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B06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8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F30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03F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.35</w:t>
            </w:r>
          </w:p>
        </w:tc>
      </w:tr>
      <w:tr w:rsidR="00EE10B0" w:rsidRPr="00EE10B0" w14:paraId="3FAD31D2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0F8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2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5D4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4A7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1FE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B47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329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4AF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935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220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5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50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4.87</w:t>
            </w:r>
          </w:p>
        </w:tc>
      </w:tr>
      <w:tr w:rsidR="00EE10B0" w:rsidRPr="00EE10B0" w14:paraId="4BC634B8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172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545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826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69D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B26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B85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A24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27A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4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4C8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358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.71</w:t>
            </w:r>
          </w:p>
        </w:tc>
      </w:tr>
      <w:tr w:rsidR="00EE10B0" w:rsidRPr="00EE10B0" w14:paraId="03576995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503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DC0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9DE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A5C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8A5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999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986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BF3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C7B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9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D74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5.45</w:t>
            </w:r>
          </w:p>
        </w:tc>
      </w:tr>
      <w:tr w:rsidR="00EE10B0" w:rsidRPr="00EE10B0" w14:paraId="6FD5D368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21B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3AB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076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C53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19B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2F3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3CB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8D0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4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19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20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022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6.33</w:t>
            </w:r>
          </w:p>
        </w:tc>
      </w:tr>
      <w:tr w:rsidR="00EE10B0" w:rsidRPr="00EE10B0" w14:paraId="66002226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27E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19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A5B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FF4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F733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200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088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2EA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E5E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48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BD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34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826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73.63</w:t>
            </w:r>
          </w:p>
        </w:tc>
      </w:tr>
      <w:tr w:rsidR="00EE10B0" w:rsidRPr="00EE10B0" w14:paraId="2D4BE6B6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F44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436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551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B75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3A5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B18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37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6F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2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73C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20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2EF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90.79</w:t>
            </w:r>
          </w:p>
        </w:tc>
      </w:tr>
      <w:tr w:rsidR="00EE10B0" w:rsidRPr="00EE10B0" w14:paraId="41E7B0E8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A41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2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F2C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69A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AE9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DA0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6D2C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00E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A36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3A2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AEC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7.83</w:t>
            </w:r>
          </w:p>
        </w:tc>
      </w:tr>
      <w:tr w:rsidR="00EE10B0" w:rsidRPr="00EE10B0" w14:paraId="4B979981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8FF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2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E9B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D8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EF2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412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249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B48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8CF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7F0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C69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8.22</w:t>
            </w:r>
          </w:p>
        </w:tc>
      </w:tr>
      <w:tr w:rsidR="00EE10B0" w:rsidRPr="00EE10B0" w14:paraId="1814F978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B83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2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D5D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CFE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BF1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C93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55F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8D3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6DE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47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618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95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8EF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9.31</w:t>
            </w:r>
          </w:p>
        </w:tc>
      </w:tr>
      <w:tr w:rsidR="00EE10B0" w:rsidRPr="00EE10B0" w14:paraId="7D141D04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32C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FED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3BB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277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B78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6BB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FB0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9B9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146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887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4.88</w:t>
            </w:r>
          </w:p>
        </w:tc>
      </w:tr>
      <w:tr w:rsidR="00EE10B0" w:rsidRPr="00EE10B0" w14:paraId="7C867512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1B17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6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05EB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391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582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D9F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B3B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A0DE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244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24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05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504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2049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80.26</w:t>
            </w:r>
          </w:p>
        </w:tc>
      </w:tr>
      <w:tr w:rsidR="00EE10B0" w:rsidRPr="00EE10B0" w14:paraId="386016DD" w14:textId="77777777" w:rsidTr="00BE60B8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2A9A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V9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218D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DC44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DF78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ABF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58AF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5F0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4566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57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3265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2C72" w14:textId="77777777" w:rsidR="00EE10B0" w:rsidRPr="00EE10B0" w:rsidRDefault="00EE10B0" w:rsidP="00EE10B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E10B0">
              <w:rPr>
                <w:rFonts w:eastAsia="Times New Roman" w:cs="Arial"/>
                <w:color w:val="000000"/>
                <w:sz w:val="20"/>
                <w:szCs w:val="20"/>
              </w:rPr>
              <w:t>1.9</w:t>
            </w:r>
          </w:p>
        </w:tc>
      </w:tr>
      <w:tr w:rsidR="00B35BEE" w:rsidRPr="00B35BEE" w14:paraId="0B7A749D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93A" w14:textId="77777777" w:rsidR="00BE60B8" w:rsidRDefault="00BE60B8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  <w:p w14:paraId="40A16A5E" w14:textId="36C87ACC" w:rsidR="00B35BEE" w:rsidRPr="00B35BEE" w:rsidRDefault="00B35BE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LN: lymph node (0 = negative; 1 = positive)</w:t>
            </w:r>
          </w:p>
        </w:tc>
      </w:tr>
      <w:tr w:rsidR="00B35BEE" w:rsidRPr="00B35BEE" w14:paraId="4F834FB1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40E" w14:textId="77777777" w:rsidR="00B35BEE" w:rsidRPr="00B35BEE" w:rsidRDefault="00B35BE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Grade: G1, well differentiated; G2, moderately differentiated; G3, poorly differentiated</w:t>
            </w:r>
          </w:p>
        </w:tc>
      </w:tr>
      <w:tr w:rsidR="00B35BEE" w:rsidRPr="00B35BEE" w14:paraId="21459B2A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14A3" w14:textId="15484DF2" w:rsidR="00B35BEE" w:rsidRPr="00B35BEE" w:rsidRDefault="00B35BE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DOI</w:t>
            </w:r>
            <w:r w:rsidR="00800814">
              <w:rPr>
                <w:rFonts w:eastAsia="Times New Roman" w:cs="Arial"/>
                <w:color w:val="000000"/>
                <w:sz w:val="20"/>
                <w:szCs w:val="20"/>
              </w:rPr>
              <w:t>_mm</w:t>
            </w:r>
            <w:proofErr w:type="spellEnd"/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 xml:space="preserve">: </w:t>
            </w:r>
            <w:r w:rsidR="00800814">
              <w:rPr>
                <w:rFonts w:eastAsia="Times New Roman" w:cs="Arial"/>
                <w:color w:val="000000"/>
                <w:sz w:val="20"/>
                <w:szCs w:val="20"/>
              </w:rPr>
              <w:t xml:space="preserve">tumor </w:t>
            </w:r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depth of invasion</w:t>
            </w:r>
          </w:p>
        </w:tc>
      </w:tr>
      <w:tr w:rsidR="00B35BEE" w:rsidRPr="00B35BEE" w14:paraId="6FB2BF19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E1B" w14:textId="77777777" w:rsidR="00B35BEE" w:rsidRPr="00B35BEE" w:rsidRDefault="00B35BE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NRS: nodal risk score</w:t>
            </w:r>
          </w:p>
        </w:tc>
      </w:tr>
      <w:tr w:rsidR="00B35BEE" w:rsidRPr="00B35BEE" w14:paraId="157AF7F2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240" w14:textId="40C1E0F8" w:rsidR="00B35BEE" w:rsidRPr="00B35BEE" w:rsidRDefault="00B35BE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cell_</w:t>
            </w:r>
            <w:r w:rsidR="0023721A">
              <w:rPr>
                <w:rFonts w:eastAsia="Times New Roman" w:cs="Arial"/>
                <w:color w:val="000000"/>
                <w:sz w:val="20"/>
                <w:szCs w:val="20"/>
              </w:rPr>
              <w:t>negative</w:t>
            </w:r>
            <w:proofErr w:type="spellEnd"/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: number of cells with NRS less than 0.5</w:t>
            </w:r>
          </w:p>
        </w:tc>
      </w:tr>
      <w:tr w:rsidR="00B35BEE" w:rsidRPr="00B35BEE" w14:paraId="305F4D87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876" w14:textId="5C5A04D6" w:rsidR="00B35BEE" w:rsidRPr="00B35BEE" w:rsidRDefault="00B35BE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cell_</w:t>
            </w:r>
            <w:r w:rsidR="0023721A">
              <w:rPr>
                <w:rFonts w:eastAsia="Times New Roman" w:cs="Arial"/>
                <w:color w:val="000000"/>
                <w:sz w:val="20"/>
                <w:szCs w:val="20"/>
              </w:rPr>
              <w:t>positive</w:t>
            </w:r>
            <w:proofErr w:type="spellEnd"/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: number of cells with NRS greater or equal to 0.5</w:t>
            </w:r>
          </w:p>
        </w:tc>
      </w:tr>
      <w:tr w:rsidR="00B35BEE" w:rsidRPr="00B35BEE" w14:paraId="24BE37FB" w14:textId="77777777" w:rsidTr="00BE60B8">
        <w:trPr>
          <w:gridAfter w:val="2"/>
          <w:wAfter w:w="1787" w:type="dxa"/>
          <w:trHeight w:val="255"/>
        </w:trPr>
        <w:tc>
          <w:tcPr>
            <w:tcW w:w="75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F288" w14:textId="5B844DAF" w:rsidR="00B35BEE" w:rsidRPr="00B35BEE" w:rsidRDefault="005472DE" w:rsidP="00B35BE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35BEE"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 w:rsidR="00B35BEE" w:rsidRPr="00B35BEE">
              <w:rPr>
                <w:rFonts w:eastAsia="Times New Roman" w:cs="Arial"/>
                <w:color w:val="000000"/>
                <w:sz w:val="20"/>
                <w:szCs w:val="20"/>
              </w:rPr>
              <w:t>ositive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%</w:t>
            </w:r>
            <w:r w:rsidR="00B35BEE" w:rsidRPr="00B35BEE">
              <w:rPr>
                <w:rFonts w:eastAsia="Times New Roman" w:cs="Arial"/>
                <w:color w:val="000000"/>
                <w:sz w:val="20"/>
                <w:szCs w:val="20"/>
              </w:rPr>
              <w:t>: percentage of cells with NRS greater or equal to 0.5</w:t>
            </w:r>
          </w:p>
        </w:tc>
      </w:tr>
    </w:tbl>
    <w:p w14:paraId="5ADE85CC" w14:textId="73E076B8" w:rsidR="00B35BEE" w:rsidRPr="00314239" w:rsidRDefault="00B35BEE" w:rsidP="00FB202C">
      <w:pPr>
        <w:rPr>
          <w:rFonts w:cs="Arial"/>
        </w:rPr>
      </w:pPr>
    </w:p>
    <w:sectPr w:rsidR="00B35BEE" w:rsidRPr="00314239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DE6A5C" w14:textId="77777777" w:rsidR="003F5C14" w:rsidRDefault="003F5C14" w:rsidP="00963D30">
      <w:pPr>
        <w:spacing w:after="0" w:line="240" w:lineRule="auto"/>
      </w:pPr>
      <w:r>
        <w:separator/>
      </w:r>
    </w:p>
  </w:endnote>
  <w:endnote w:type="continuationSeparator" w:id="0">
    <w:p w14:paraId="09F9171A" w14:textId="77777777" w:rsidR="003F5C14" w:rsidRDefault="003F5C14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2BEA5D87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F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E0F5D1" w14:textId="77777777" w:rsidR="003F5C14" w:rsidRDefault="003F5C14" w:rsidP="00963D30">
      <w:pPr>
        <w:spacing w:after="0" w:line="240" w:lineRule="auto"/>
      </w:pPr>
      <w:r>
        <w:separator/>
      </w:r>
    </w:p>
  </w:footnote>
  <w:footnote w:type="continuationSeparator" w:id="0">
    <w:p w14:paraId="32618C2C" w14:textId="77777777" w:rsidR="003F5C14" w:rsidRDefault="003F5C14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609FAE4E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F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607E"/>
    <w:rsid w:val="002218DF"/>
    <w:rsid w:val="00221B28"/>
    <w:rsid w:val="0023721A"/>
    <w:rsid w:val="002A4C14"/>
    <w:rsid w:val="002D3A43"/>
    <w:rsid w:val="002F03B1"/>
    <w:rsid w:val="00300418"/>
    <w:rsid w:val="003054FB"/>
    <w:rsid w:val="00314239"/>
    <w:rsid w:val="00321CAF"/>
    <w:rsid w:val="00341D61"/>
    <w:rsid w:val="00370847"/>
    <w:rsid w:val="003A053F"/>
    <w:rsid w:val="003B02A7"/>
    <w:rsid w:val="003C742C"/>
    <w:rsid w:val="003E3F10"/>
    <w:rsid w:val="003E5322"/>
    <w:rsid w:val="003F5C14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13FB3"/>
    <w:rsid w:val="00C36EB9"/>
    <w:rsid w:val="00C64EE5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E10B0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55:00Z</dcterms:created>
  <dcterms:modified xsi:type="dcterms:W3CDTF">2021-10-27T04:55:00Z</dcterms:modified>
</cp:coreProperties>
</file>